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62FC8" w14:textId="3C1311DF" w:rsidR="00910084" w:rsidRPr="007D168B" w:rsidRDefault="007D168B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</w:pPr>
      <w:r w:rsidRPr="007D168B">
        <w:rPr>
          <w:rFonts w:ascii="Times New Roman" w:eastAsia="Segoe UI" w:hAnsi="Times New Roman" w:cs="Times New Roman"/>
          <w:b/>
          <w:bCs/>
          <w:sz w:val="20"/>
          <w:szCs w:val="20"/>
          <w:shd w:val="clear" w:color="auto" w:fill="FFFFFF"/>
        </w:rPr>
        <w:t>Supplementary Table 1.</w:t>
      </w:r>
      <w:r w:rsidRPr="007D168B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 xml:space="preserve"> Histology </w:t>
      </w:r>
      <w:r w:rsidRPr="007D168B">
        <w:rPr>
          <w:rFonts w:ascii="Times New Roman" w:hAnsi="Times New Roman" w:cs="Times New Roman"/>
          <w:sz w:val="20"/>
          <w:szCs w:val="20"/>
          <w:shd w:val="clear" w:color="auto" w:fill="FFFFFF"/>
        </w:rPr>
        <w:t>c</w:t>
      </w:r>
      <w:r w:rsidRPr="007D168B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ode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5579"/>
      </w:tblGrid>
      <w:tr w:rsidR="007D168B" w:rsidRPr="007D168B" w14:paraId="376DB1B4" w14:textId="77777777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91B3B" w14:textId="77777777" w:rsidR="00910084" w:rsidRPr="007D168B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 subtypes</w:t>
            </w:r>
          </w:p>
        </w:tc>
        <w:tc>
          <w:tcPr>
            <w:tcW w:w="5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E4FD8" w14:textId="77777777" w:rsidR="00910084" w:rsidRPr="007D168B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 codes</w:t>
            </w:r>
          </w:p>
        </w:tc>
      </w:tr>
      <w:tr w:rsidR="007D168B" w:rsidRPr="007D168B" w14:paraId="3E74703E" w14:textId="77777777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F259C" w14:textId="77777777" w:rsidR="00910084" w:rsidRPr="007D168B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Squamous cell carcinoma (SCC)</w:t>
            </w:r>
          </w:p>
        </w:tc>
        <w:tc>
          <w:tcPr>
            <w:tcW w:w="5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CCC0B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8070,8072,8071,8076,8052,8083,8073,8074,8082,8084,8050,8075,8078,8085</w:t>
            </w:r>
          </w:p>
        </w:tc>
      </w:tr>
      <w:tr w:rsidR="007D168B" w:rsidRPr="007D168B" w14:paraId="6727FF55" w14:textId="77777777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EADE7" w14:textId="77777777" w:rsidR="00910084" w:rsidRPr="007D168B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ervical adenocarcinoma (ADC)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634CD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8140,8260,8262,8144,8384,8380</w:t>
            </w:r>
          </w:p>
        </w:tc>
      </w:tr>
    </w:tbl>
    <w:p w14:paraId="0860B85C" w14:textId="77777777" w:rsidR="00910084" w:rsidRPr="007D168B" w:rsidRDefault="00000000">
      <w:pPr>
        <w:rPr>
          <w:rFonts w:ascii="Times New Roman" w:hAnsi="Times New Roman" w:cs="Times New Roman"/>
          <w:sz w:val="20"/>
          <w:szCs w:val="20"/>
        </w:rPr>
      </w:pPr>
      <w:r w:rsidRPr="007D168B">
        <w:rPr>
          <w:rFonts w:ascii="Times New Roman" w:hAnsi="Times New Roman" w:cs="Times New Roman"/>
          <w:sz w:val="20"/>
          <w:szCs w:val="20"/>
        </w:rPr>
        <w:br w:type="page"/>
      </w:r>
    </w:p>
    <w:p w14:paraId="51359F35" w14:textId="4A81F5C4" w:rsidR="00910084" w:rsidRPr="007D168B" w:rsidRDefault="007D168B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</w:pPr>
      <w:r w:rsidRPr="007D168B">
        <w:rPr>
          <w:rFonts w:ascii="Times New Roman" w:eastAsia="Segoe UI" w:hAnsi="Times New Roman" w:cs="Times New Roman"/>
          <w:b/>
          <w:bCs/>
          <w:sz w:val="20"/>
          <w:szCs w:val="20"/>
          <w:shd w:val="clear" w:color="auto" w:fill="FFFFFF"/>
        </w:rPr>
        <w:lastRenderedPageBreak/>
        <w:t xml:space="preserve">Supplementary Table 2. </w:t>
      </w:r>
      <w:r w:rsidRPr="007D168B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Original baseline characteristics.</w:t>
      </w:r>
    </w:p>
    <w:tbl>
      <w:tblPr>
        <w:tblW w:w="8640" w:type="dxa"/>
        <w:tblInd w:w="108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938"/>
        <w:gridCol w:w="2019"/>
        <w:gridCol w:w="2019"/>
        <w:gridCol w:w="1749"/>
        <w:gridCol w:w="915"/>
      </w:tblGrid>
      <w:tr w:rsidR="007D168B" w:rsidRPr="007D168B" w14:paraId="1650FF64" w14:textId="77777777">
        <w:trPr>
          <w:trHeight w:val="20"/>
        </w:trPr>
        <w:tc>
          <w:tcPr>
            <w:tcW w:w="1938" w:type="dxa"/>
            <w:vMerge w:val="restart"/>
            <w:shd w:val="clear" w:color="000000" w:fill="FFFFFF"/>
            <w:vAlign w:val="center"/>
          </w:tcPr>
          <w:p w14:paraId="07C96D8F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019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6236723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verall</w:t>
            </w:r>
          </w:p>
        </w:tc>
        <w:tc>
          <w:tcPr>
            <w:tcW w:w="2019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46178090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DDS</w:t>
            </w:r>
            <w:r w:rsidRPr="007D168B">
              <w:rPr>
                <w:rFonts w:ascii="Cambria Math" w:eastAsia="宋体" w:hAnsi="Cambria Math" w:cs="Times New Roman"/>
                <w:b/>
                <w:bCs/>
                <w:kern w:val="0"/>
                <w:sz w:val="20"/>
                <w:szCs w:val="20"/>
              </w:rPr>
              <w:t>≤</w:t>
            </w:r>
            <w:r w:rsidRPr="007D168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0.845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63AF606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DDS&gt;-0.845</w:t>
            </w:r>
          </w:p>
        </w:tc>
        <w:tc>
          <w:tcPr>
            <w:tcW w:w="915" w:type="dxa"/>
            <w:vMerge w:val="restart"/>
            <w:shd w:val="clear" w:color="000000" w:fill="FFFFFF"/>
            <w:vAlign w:val="center"/>
          </w:tcPr>
          <w:p w14:paraId="750CD248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  <w:r w:rsidRPr="007D168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7D168B" w:rsidRPr="007D168B" w14:paraId="274388DC" w14:textId="77777777">
        <w:trPr>
          <w:trHeight w:val="20"/>
        </w:trPr>
        <w:tc>
          <w:tcPr>
            <w:tcW w:w="1938" w:type="dxa"/>
            <w:vMerge/>
            <w:tcBorders>
              <w:bottom w:val="single" w:sz="12" w:space="0" w:color="auto"/>
            </w:tcBorders>
            <w:vAlign w:val="center"/>
          </w:tcPr>
          <w:p w14:paraId="4FB73ADE" w14:textId="77777777" w:rsidR="00910084" w:rsidRPr="007D168B" w:rsidRDefault="0091008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622DC3F1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 = 9,501</w:t>
            </w:r>
            <w:r w:rsidRPr="007D168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1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39AB579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 = 8,267</w:t>
            </w:r>
            <w:r w:rsidRPr="007D168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490A1DD5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 = 1,234</w:t>
            </w:r>
            <w:r w:rsidRPr="007D168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5" w:type="dxa"/>
            <w:vMerge/>
            <w:tcBorders>
              <w:bottom w:val="single" w:sz="12" w:space="0" w:color="auto"/>
            </w:tcBorders>
            <w:vAlign w:val="center"/>
          </w:tcPr>
          <w:p w14:paraId="1439E933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7D168B" w:rsidRPr="007D168B" w14:paraId="0E47E18D" w14:textId="77777777">
        <w:trPr>
          <w:trHeight w:val="20"/>
        </w:trPr>
        <w:tc>
          <w:tcPr>
            <w:tcW w:w="193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22937C7A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019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06083793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088788ED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4C1B9720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7BB8894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168B" w:rsidRPr="007D168B" w14:paraId="4E7FF4A3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7DDB8058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-40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7291232F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561(37.48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7E432493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149(38.09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1A555126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2(33.39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7E9A9757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43289123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08060CC7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-55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0A561950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856(40.59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631D74EB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360(40.64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1F2816B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6(40.19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603654C0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26B67EA5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0D459B44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55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499DC68F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084(21.93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6072E665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758(21.27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1A1E7326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6(26.42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550E0E9E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7DE140F0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2C4C9EA5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6D62906D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6493629F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16EA79FD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5B6E5BDC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5</w:t>
            </w:r>
          </w:p>
        </w:tc>
      </w:tr>
      <w:tr w:rsidR="007D168B" w:rsidRPr="007D168B" w14:paraId="7958FD02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57CF96C2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-2012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2D0F1F33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,933(51.92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4747CF33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,314(52.18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09470617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9(50.16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166AF5AC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74789794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74724171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-2020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8FF0134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,568(48.08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72B960A5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953(47.82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12D09E04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5(49.84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6B5CEE7D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17D93CCB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30FF190E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3ACBE9A0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1B89C281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1A177D24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568BEA27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7D168B" w:rsidRPr="007D168B" w14:paraId="2CB196EB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5AA5C224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E37D3E1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9(7.78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26A4F1EE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9(7.49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14F43FCA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(9.72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09B61831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2D639712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123EA0F1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2D1CF110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201(12.64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00C14D3B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026(12.41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438128B4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(14.18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3BD688E2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70826451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05B85697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E35351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,561(79.58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64F73FA5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622(80.10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42476C48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9(76.09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1E574B57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0612A81F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3BBA1E4D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italstatus</w:t>
            </w:r>
            <w:proofErr w:type="spellEnd"/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5E09700B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4F713261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0DB91041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1648E0CE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</w:t>
            </w:r>
          </w:p>
        </w:tc>
      </w:tr>
      <w:tr w:rsidR="007D168B" w:rsidRPr="007D168B" w14:paraId="78E55854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590A23ED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2D54F97A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,969(52.30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001DB9E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,369(52.85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4B4ED979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0(48.62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7F1708F2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18C384E5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45D90361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1E41EF9E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,532(47.70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6EF69541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898(47.15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0B0FCA8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4(51.38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402E6A74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15D2B975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49D999E9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come</w:t>
            </w: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64439FF9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6DC99A44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650F4D02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0EC9D257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  <w:tr w:rsidR="007D168B" w:rsidRPr="007D168B" w14:paraId="1C85E78E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5DF4B9DB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$70,000-$89,999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F1348D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,333(45.61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6CC5F234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750(45.36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7CF011F7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3(47.24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4015C453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7E16D539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5517BDD4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$69,999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5A4DCA7D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252(23.70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889A0E0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936(23.42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65F35E70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6(25.61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6C90AA4A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5B981020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3B38556F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90,000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0BD3D32C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916(30.69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5BBEC3D3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581(31.22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61376A1B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5(27.15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2E693E15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0FCA2B3C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457FECC3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4CD4B22D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280A9AC3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3A38D232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7ADDF87B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168B" w:rsidRPr="007D168B" w14:paraId="296757E4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5A5B6869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C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656A5966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501(36.85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7332C558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162(38.25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738ECA4F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9(27.47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0093F848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51A7A305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53AF8CCD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C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4ADAEBC3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000(63.15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07655A70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105(61.75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0280F3A7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5(72.53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32D50AAF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3A2EF1EE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7D4FF258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34B3E8AF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6E3DF073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0329BB3F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388C4898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168B" w:rsidRPr="007D168B" w14:paraId="3B7E2761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4E87BA50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ervative surgery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5900EAE3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1(6.33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164F53B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4(5.61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6E2F46FF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(11.10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1678B517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3A81F9CE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486A823B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dical operation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2C28636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384(56.67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1AEFEBB3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,757(57.54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62F88141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7(50.81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0FAE0BA5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094130B4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080CDF3F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ndard hysterectomy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716FB3C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516(37.01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1B5C050B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046(36.85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6EEDA1E1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0(38.09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65A14CE3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59927678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0F5BF479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273D7131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3C478545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649B5C44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63339FAC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168B" w:rsidRPr="007D168B" w14:paraId="44E8EA5F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0E5B36C9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/Unknown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95EF8F6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913(62.24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0F2D5075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,607(67.82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414268CA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6(24.80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796FF45E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7BF93BAF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530C4EE6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03332369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588(37.76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426D547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660(32.18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2FDB0D44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8(75.20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2E9B395D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01D42931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41B3B0B9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777CCC38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5A14A4E6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6E44C5B1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214F4D3B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168B" w:rsidRPr="007D168B" w14:paraId="1170B71A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5FB79FBB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1CAEFDCB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900(72.62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760E4BE6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534(79.04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79F00108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6(29.66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4839FF1F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442F43A5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1D144B16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16B83416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601(27.38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665DF3DC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733(20.96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63B8F035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8(70.34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78795DC4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101B29B6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45E5DF4A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D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1EB3E90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00(10.00,23.00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76FEC45F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0(11.00,24.00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26C057C4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0(2.00,15.00)</w:t>
            </w:r>
          </w:p>
        </w:tc>
        <w:tc>
          <w:tcPr>
            <w:tcW w:w="915" w:type="dxa"/>
            <w:shd w:val="clear" w:color="000000" w:fill="FFFFFF"/>
            <w:vAlign w:val="center"/>
          </w:tcPr>
          <w:p w14:paraId="3BF3B95E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168B" w:rsidRPr="007D168B" w14:paraId="6A137EAE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7D1BE76E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D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28A6FA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(0.00,0.00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03E9595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(0.00,0.00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2A144C7F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(1.00,4.00)</w:t>
            </w:r>
          </w:p>
        </w:tc>
        <w:tc>
          <w:tcPr>
            <w:tcW w:w="915" w:type="dxa"/>
            <w:shd w:val="clear" w:color="000000" w:fill="FFFFFF"/>
            <w:vAlign w:val="center"/>
          </w:tcPr>
          <w:p w14:paraId="67C77655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168B" w:rsidRPr="007D168B" w14:paraId="0B7CD539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32F7143E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Size</w:t>
            </w:r>
            <w:proofErr w:type="spellEnd"/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73536916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25B5D0C5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200A4AD4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1D8B8E63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168B" w:rsidRPr="007D168B" w14:paraId="048D9980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2EC93A41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40mm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46623A15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,348(77.34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50D87EB0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667(80.65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4E62189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1(55.19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47ECB209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604F9E1E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3AC4B682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40mm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72FC2E0E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153(22.66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5C4E4D0D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600(19.35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4EB0A907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3(44.81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0DC07D13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3BDFBCAA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16A2A911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ge</w:t>
            </w: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793CBF2C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2A7EFE8F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64F88C4A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2E2AD2A5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168B" w:rsidRPr="007D168B" w14:paraId="7FF66C81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11558C7E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19FB833C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,317(77.01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60E656E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,895(83.40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7F9FFDE1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2(34.20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37DBA284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7CA99E4C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2BAD86CD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B193CB7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9(7.36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523B14F1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6(7.33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3F9F40EF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(7.54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5B8AF36E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252B9A18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122AB390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0B3748CC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425(15.00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62F07766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5(9.01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3E217439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0(55.11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24748553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64008932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14C35580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24B3CD9E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(0.63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20E3F021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(0.25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637FF1A3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(3.16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3E65D747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455FD01E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039C2B2B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Stage</w:t>
            </w:r>
            <w:proofErr w:type="spellEnd"/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1930C898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7F8C3CFE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420CCAF1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7FD26453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168B" w:rsidRPr="007D168B" w14:paraId="44B7FD62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07BFF46E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-1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6A10D828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,067(84.91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23415937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,354(88.96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1D084EED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3(57.78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62C8998F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16603B2A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61806ACC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168DF7EB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180(12.42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5F6CA3BF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7(9.52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65D2CB1F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3(31.85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62C76450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30ACCA53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04CA7588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660B8984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(2.12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63A7861C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(1.23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2CD0D55C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(8.02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6296078E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7EC0EC84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6FDA8FAA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2EC671D5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(0.56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0E09C2A3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(0.29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277C9AEB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(2.35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724FE995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6C2DEE80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4A3E79AA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tage</w:t>
            </w:r>
            <w:proofErr w:type="spellEnd"/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59CE5662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5BD4CF75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0E279DE3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20E0D3E6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168B" w:rsidRPr="007D168B" w14:paraId="3529F476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39239D6F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265B8BC2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,727(81.33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210D628D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,445(90.06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198A833B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2(22.85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71D93743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5090A282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259414BB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3CEC16CF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774(18.67%)</w:t>
            </w:r>
          </w:p>
        </w:tc>
        <w:tc>
          <w:tcPr>
            <w:tcW w:w="2019" w:type="dxa"/>
            <w:shd w:val="clear" w:color="000000" w:fill="FFFFFF"/>
            <w:vAlign w:val="center"/>
          </w:tcPr>
          <w:p w14:paraId="4833EAFA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2(9.94%)</w:t>
            </w:r>
          </w:p>
        </w:tc>
        <w:tc>
          <w:tcPr>
            <w:tcW w:w="1749" w:type="dxa"/>
            <w:shd w:val="clear" w:color="000000" w:fill="FFFFFF"/>
            <w:vAlign w:val="center"/>
          </w:tcPr>
          <w:p w14:paraId="0ACA4241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2(77.15%)</w:t>
            </w:r>
          </w:p>
        </w:tc>
        <w:tc>
          <w:tcPr>
            <w:tcW w:w="915" w:type="dxa"/>
            <w:shd w:val="clear" w:color="000000" w:fill="FFFFFF"/>
            <w:noWrap/>
            <w:vAlign w:val="center"/>
          </w:tcPr>
          <w:p w14:paraId="0C5C6B64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168B" w:rsidRPr="007D168B" w14:paraId="1A958755" w14:textId="77777777">
        <w:trPr>
          <w:trHeight w:val="20"/>
        </w:trPr>
        <w:tc>
          <w:tcPr>
            <w:tcW w:w="1938" w:type="dxa"/>
            <w:shd w:val="clear" w:color="000000" w:fill="FFFFFF"/>
            <w:vAlign w:val="center"/>
          </w:tcPr>
          <w:p w14:paraId="752E97E5" w14:textId="77777777" w:rsidR="00910084" w:rsidRPr="007D168B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tage</w:t>
            </w:r>
            <w:proofErr w:type="spellEnd"/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24E6C804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shd w:val="clear" w:color="000000" w:fill="FFFFFF"/>
            <w:noWrap/>
            <w:vAlign w:val="center"/>
          </w:tcPr>
          <w:p w14:paraId="66F59169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9" w:type="dxa"/>
            <w:shd w:val="clear" w:color="000000" w:fill="FFFFFF"/>
            <w:noWrap/>
            <w:vAlign w:val="center"/>
          </w:tcPr>
          <w:p w14:paraId="29B5EC9F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shd w:val="clear" w:color="000000" w:fill="FFFFFF"/>
            <w:vAlign w:val="center"/>
          </w:tcPr>
          <w:p w14:paraId="7D3292B7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D168B" w:rsidRPr="007D168B" w14:paraId="1C5DD0CC" w14:textId="77777777">
        <w:trPr>
          <w:trHeight w:val="20"/>
        </w:trPr>
        <w:tc>
          <w:tcPr>
            <w:tcW w:w="1938" w:type="dxa"/>
            <w:tcBorders>
              <w:bottom w:val="nil"/>
            </w:tcBorders>
            <w:shd w:val="clear" w:color="000000" w:fill="FFFFFF"/>
            <w:vAlign w:val="center"/>
          </w:tcPr>
          <w:p w14:paraId="75088AD9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19" w:type="dxa"/>
            <w:tcBorders>
              <w:bottom w:val="nil"/>
            </w:tcBorders>
            <w:shd w:val="clear" w:color="000000" w:fill="FFFFFF"/>
            <w:vAlign w:val="center"/>
          </w:tcPr>
          <w:p w14:paraId="1F884959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,279(97.66%)</w:t>
            </w:r>
          </w:p>
        </w:tc>
        <w:tc>
          <w:tcPr>
            <w:tcW w:w="2019" w:type="dxa"/>
            <w:tcBorders>
              <w:bottom w:val="nil"/>
            </w:tcBorders>
            <w:shd w:val="clear" w:color="000000" w:fill="FFFFFF"/>
            <w:vAlign w:val="center"/>
          </w:tcPr>
          <w:p w14:paraId="2C5099F5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,183(98.98%)</w:t>
            </w:r>
          </w:p>
        </w:tc>
        <w:tc>
          <w:tcPr>
            <w:tcW w:w="1749" w:type="dxa"/>
            <w:tcBorders>
              <w:bottom w:val="nil"/>
            </w:tcBorders>
            <w:shd w:val="clear" w:color="000000" w:fill="FFFFFF"/>
            <w:vAlign w:val="center"/>
          </w:tcPr>
          <w:p w14:paraId="5B20EA8F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096(88.82%)</w:t>
            </w:r>
          </w:p>
        </w:tc>
        <w:tc>
          <w:tcPr>
            <w:tcW w:w="915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53A09B1E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10084" w:rsidRPr="007D168B" w14:paraId="36DAB989" w14:textId="77777777">
        <w:trPr>
          <w:trHeight w:val="20"/>
        </w:trPr>
        <w:tc>
          <w:tcPr>
            <w:tcW w:w="193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2189E597" w14:textId="77777777" w:rsidR="00910084" w:rsidRPr="007D168B" w:rsidRDefault="00000000">
            <w:pPr>
              <w:widowControl/>
              <w:ind w:leftChars="100" w:left="21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1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0C12A09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2(2.34%)</w:t>
            </w:r>
          </w:p>
        </w:tc>
        <w:tc>
          <w:tcPr>
            <w:tcW w:w="201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7E33A07E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(1.02%)</w:t>
            </w:r>
          </w:p>
        </w:tc>
        <w:tc>
          <w:tcPr>
            <w:tcW w:w="174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42259C4B" w14:textId="77777777" w:rsidR="00910084" w:rsidRPr="007D168B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D168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(11.18%)</w:t>
            </w:r>
          </w:p>
        </w:tc>
        <w:tc>
          <w:tcPr>
            <w:tcW w:w="915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81D759F" w14:textId="77777777" w:rsidR="00910084" w:rsidRPr="007D168B" w:rsidRDefault="009100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FFA111D" w14:textId="77777777" w:rsidR="00910084" w:rsidRPr="007D168B" w:rsidRDefault="00910084">
      <w:pPr>
        <w:adjustRightInd w:val="0"/>
        <w:snapToGrid w:val="0"/>
        <w:spacing w:line="480" w:lineRule="auto"/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</w:pPr>
    </w:p>
    <w:p w14:paraId="72F58D2B" w14:textId="77777777" w:rsidR="00910084" w:rsidRPr="007D168B" w:rsidRDefault="00000000">
      <w:pPr>
        <w:rPr>
          <w:rFonts w:ascii="Times New Roman" w:hAnsi="Times New Roman" w:cs="Times New Roman"/>
          <w:sz w:val="20"/>
          <w:szCs w:val="20"/>
        </w:rPr>
      </w:pPr>
      <w:r w:rsidRPr="007D168B">
        <w:rPr>
          <w:rFonts w:ascii="Times New Roman" w:hAnsi="Times New Roman" w:cs="Times New Roman"/>
          <w:sz w:val="20"/>
          <w:szCs w:val="20"/>
        </w:rPr>
        <w:br w:type="page"/>
      </w:r>
    </w:p>
    <w:p w14:paraId="24627952" w14:textId="1B836E71" w:rsidR="00910084" w:rsidRPr="007D168B" w:rsidRDefault="007D168B" w:rsidP="007D168B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</w:pPr>
      <w:r w:rsidRPr="007D168B">
        <w:rPr>
          <w:rFonts w:ascii="Times New Roman" w:eastAsia="Segoe UI" w:hAnsi="Times New Roman" w:cs="Times New Roman"/>
          <w:b/>
          <w:bCs/>
          <w:sz w:val="20"/>
          <w:szCs w:val="20"/>
          <w:shd w:val="clear" w:color="auto" w:fill="FFFFFF"/>
        </w:rPr>
        <w:lastRenderedPageBreak/>
        <w:t xml:space="preserve">Supplementary Table </w:t>
      </w:r>
      <w:r w:rsidRPr="007D168B">
        <w:rPr>
          <w:rFonts w:ascii="Times New Roman" w:eastAsia="宋体" w:hAnsi="Times New Roman" w:cs="Times New Roman"/>
          <w:b/>
          <w:bCs/>
          <w:sz w:val="20"/>
          <w:szCs w:val="20"/>
          <w:shd w:val="clear" w:color="auto" w:fill="FFFFFF"/>
        </w:rPr>
        <w:t>3</w:t>
      </w:r>
      <w:r w:rsidRPr="007D168B">
        <w:rPr>
          <w:rFonts w:ascii="Times New Roman" w:eastAsia="Segoe UI" w:hAnsi="Times New Roman" w:cs="Times New Roman"/>
          <w:b/>
          <w:bCs/>
          <w:sz w:val="20"/>
          <w:szCs w:val="20"/>
          <w:shd w:val="clear" w:color="auto" w:fill="FFFFFF"/>
        </w:rPr>
        <w:t xml:space="preserve">. </w:t>
      </w:r>
      <w:r w:rsidRPr="007D168B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 xml:space="preserve">Model </w:t>
      </w:r>
      <w:r w:rsidRPr="007D168B">
        <w:rPr>
          <w:rFonts w:ascii="Times New Roman" w:hAnsi="Times New Roman" w:cs="Times New Roman"/>
          <w:sz w:val="20"/>
          <w:szCs w:val="20"/>
          <w:shd w:val="clear" w:color="auto" w:fill="FFFFFF"/>
        </w:rPr>
        <w:t>c</w:t>
      </w:r>
      <w:r w:rsidRPr="007D168B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 xml:space="preserve">omparison: integrated discrimination improvement (IDI) and net reclassification improvement (NRI) </w:t>
      </w:r>
      <w:r w:rsidRPr="007D168B">
        <w:rPr>
          <w:rFonts w:ascii="Times New Roman" w:hAnsi="Times New Roman" w:cs="Times New Roman"/>
          <w:sz w:val="20"/>
          <w:szCs w:val="20"/>
          <w:shd w:val="clear" w:color="auto" w:fill="FFFFFF"/>
        </w:rPr>
        <w:t>v</w:t>
      </w:r>
      <w:r w:rsidRPr="007D168B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alue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097"/>
        <w:gridCol w:w="1846"/>
        <w:gridCol w:w="1327"/>
        <w:gridCol w:w="1918"/>
        <w:gridCol w:w="1161"/>
      </w:tblGrid>
      <w:tr w:rsidR="007D168B" w:rsidRPr="007D168B" w14:paraId="65642EED" w14:textId="77777777"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505AB" w14:textId="77777777" w:rsidR="00910084" w:rsidRPr="007D168B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76AE1" w14:textId="77777777" w:rsidR="00910084" w:rsidRPr="007D168B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7D1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I(</w:t>
            </w:r>
            <w:proofErr w:type="gramEnd"/>
            <w:r w:rsidRPr="007D1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C1A05" w14:textId="77777777" w:rsidR="00910084" w:rsidRPr="007D168B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F1B51" w14:textId="77777777" w:rsidR="00910084" w:rsidRPr="007D168B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7D1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I(</w:t>
            </w:r>
            <w:proofErr w:type="gramEnd"/>
            <w:r w:rsidRPr="007D1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7C2AC" w14:textId="77777777" w:rsidR="00910084" w:rsidRPr="007D168B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7D168B" w:rsidRPr="007D168B" w14:paraId="706674D3" w14:textId="77777777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93042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1-year OS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D3EFA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5BEFC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C8BF0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1271D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68B" w:rsidRPr="007D168B" w14:paraId="5792CE47" w14:textId="77777777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59CB512" w14:textId="77777777" w:rsidR="00910084" w:rsidRPr="007D168B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TNM classificatio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7DB351B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F90FDCF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7865E675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84704DF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68B" w:rsidRPr="007D168B" w14:paraId="7A2F249D" w14:textId="77777777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36006FF5" w14:textId="77777777" w:rsidR="00910084" w:rsidRPr="007D168B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9D3CEA3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DAB2BBD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AB9DA6A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6FCC570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7D168B" w:rsidRPr="007D168B" w14:paraId="1881F329" w14:textId="77777777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D9C8D72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3-year O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9EB5CB3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5503CD5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23A9053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BBF6492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68B" w:rsidRPr="007D168B" w14:paraId="3226CF59" w14:textId="77777777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C5A2643" w14:textId="77777777" w:rsidR="00910084" w:rsidRPr="007D168B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TNM classificatio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97AC549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5EF5F68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3B2BE31C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DB48A35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68B" w:rsidRPr="007D168B" w14:paraId="208DB246" w14:textId="77777777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5ED56BC" w14:textId="77777777" w:rsidR="00910084" w:rsidRPr="007D168B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D253620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79A3C93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631289CC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328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272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369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93D525D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7D168B" w:rsidRPr="007D168B" w14:paraId="3E781273" w14:textId="77777777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6FCDDE6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5-year O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DD9C2C7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61240CF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054D09FD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784D8A4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68B" w:rsidRPr="007D168B" w14:paraId="183D7C87" w14:textId="77777777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F689DD2" w14:textId="77777777" w:rsidR="00910084" w:rsidRPr="007D168B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TNM classificatio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B7B452D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319988E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14:paraId="57FE44D2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0A2FFD5" w14:textId="77777777" w:rsidR="00910084" w:rsidRPr="007D168B" w:rsidRDefault="009100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68B" w:rsidRPr="007D168B" w14:paraId="7E8F1F92" w14:textId="77777777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EFAF9" w14:textId="77777777" w:rsidR="00910084" w:rsidRPr="007D168B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ED136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CEBA5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8E96B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251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7D168B">
              <w:rPr>
                <w:rFonts w:ascii="Times New Roman" w:hAnsi="Times New Roman" w:cs="Times New Roman" w:hint="eastAsia"/>
                <w:sz w:val="20"/>
                <w:szCs w:val="20"/>
              </w:rPr>
              <w:t>337</w:t>
            </w: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F647F" w14:textId="77777777" w:rsidR="00910084" w:rsidRPr="007D168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68B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</w:tbl>
    <w:p w14:paraId="7C31D0C0" w14:textId="0F66A412" w:rsidR="007D168B" w:rsidRPr="007D168B" w:rsidRDefault="007D168B">
      <w:pPr>
        <w:rPr>
          <w:rFonts w:ascii="Times New Roman" w:hAnsi="Times New Roman" w:cs="Times New Roman"/>
          <w:sz w:val="20"/>
          <w:szCs w:val="20"/>
        </w:rPr>
      </w:pPr>
      <w:r w:rsidRPr="007D168B">
        <w:rPr>
          <w:rFonts w:ascii="Times New Roman" w:hAnsi="Times New Roman" w:cs="Times New Roman"/>
          <w:sz w:val="20"/>
          <w:szCs w:val="20"/>
        </w:rPr>
        <w:br w:type="page"/>
      </w:r>
    </w:p>
    <w:p w14:paraId="0A5A022C" w14:textId="663ED90B" w:rsidR="007D168B" w:rsidRPr="007D168B" w:rsidRDefault="007D168B" w:rsidP="007D168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7D168B">
        <w:rPr>
          <w:noProof/>
          <w:sz w:val="20"/>
          <w:szCs w:val="20"/>
        </w:rPr>
        <w:lastRenderedPageBreak/>
        <w:drawing>
          <wp:inline distT="0" distB="0" distL="0" distR="0" wp14:anchorId="41EA9061" wp14:editId="32E7245F">
            <wp:extent cx="3054985" cy="3958590"/>
            <wp:effectExtent l="0" t="0" r="0" b="3810"/>
            <wp:docPr id="8147584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985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CD3BF" w14:textId="0E10BB1E" w:rsidR="007D168B" w:rsidRPr="007D168B" w:rsidRDefault="007D168B" w:rsidP="007D168B">
      <w:pPr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</w:rPr>
      </w:pPr>
      <w:r w:rsidRPr="007D168B">
        <w:rPr>
          <w:rFonts w:ascii="Times New Roman" w:eastAsia="Segoe UI" w:hAnsi="Times New Roman" w:cs="Times New Roman"/>
          <w:b/>
          <w:bCs/>
          <w:sz w:val="20"/>
          <w:szCs w:val="20"/>
          <w:shd w:val="clear" w:color="auto" w:fill="FFFFFF"/>
        </w:rPr>
        <w:t xml:space="preserve">Supplementary </w:t>
      </w:r>
      <w:r w:rsidRPr="007D168B">
        <w:rPr>
          <w:rFonts w:ascii="Times New Roman" w:eastAsia="宋体" w:hAnsi="Times New Roman" w:cs="Times New Roman" w:hint="eastAsia"/>
          <w:b/>
          <w:bCs/>
          <w:sz w:val="20"/>
          <w:szCs w:val="20"/>
          <w:shd w:val="clear" w:color="auto" w:fill="FFFFFF"/>
        </w:rPr>
        <w:t>Figure</w:t>
      </w:r>
      <w:r w:rsidRPr="007D168B">
        <w:rPr>
          <w:rFonts w:ascii="Times New Roman" w:eastAsia="Segoe UI" w:hAnsi="Times New Roman" w:cs="Times New Roman"/>
          <w:b/>
          <w:bCs/>
          <w:sz w:val="20"/>
          <w:szCs w:val="20"/>
          <w:shd w:val="clear" w:color="auto" w:fill="FFFFFF"/>
        </w:rPr>
        <w:t xml:space="preserve"> 1</w:t>
      </w:r>
      <w:r w:rsidRPr="007D168B">
        <w:rPr>
          <w:rFonts w:ascii="Times New Roman" w:eastAsia="宋体" w:hAnsi="Times New Roman" w:cs="Times New Roman" w:hint="eastAsia"/>
          <w:b/>
          <w:bCs/>
          <w:sz w:val="20"/>
          <w:szCs w:val="20"/>
          <w:shd w:val="clear" w:color="auto" w:fill="FFFFFF"/>
        </w:rPr>
        <w:t xml:space="preserve"> </w:t>
      </w:r>
      <w:r w:rsidRPr="007D168B"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</w:rPr>
        <w:t xml:space="preserve">(A) </w:t>
      </w:r>
      <w:r w:rsidRPr="007D168B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 xml:space="preserve">Variable selection based on </w:t>
      </w:r>
      <w:proofErr w:type="spellStart"/>
      <w:r w:rsidRPr="007D168B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Burota</w:t>
      </w:r>
      <w:proofErr w:type="spellEnd"/>
      <w:r w:rsidRPr="007D168B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 xml:space="preserve"> feature importance</w:t>
      </w:r>
      <w:r w:rsidRPr="007D168B"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</w:rPr>
        <w:t xml:space="preserve">; (B) </w:t>
      </w:r>
      <w:r w:rsidRPr="007D168B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 xml:space="preserve">Variable selection based on </w:t>
      </w:r>
      <w:proofErr w:type="spellStart"/>
      <w:r w:rsidRPr="007D168B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Burota</w:t>
      </w:r>
      <w:proofErr w:type="spellEnd"/>
      <w:r w:rsidRPr="007D168B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 xml:space="preserve"> feature importance</w:t>
      </w:r>
      <w:r w:rsidRPr="007D168B"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</w:rPr>
        <w:t>.</w:t>
      </w:r>
      <w:r w:rsidRPr="007D168B"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 xml:space="preserve"> </w:t>
      </w:r>
    </w:p>
    <w:sectPr w:rsidR="007D168B" w:rsidRPr="007D168B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1043927"/>
    </w:sdtPr>
    <w:sdtContent>
      <w:p w14:paraId="1E5AAE35" w14:textId="77777777" w:rsidR="007D168B" w:rsidRDefault="007D168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44F7"/>
    <w:rsid w:val="00363588"/>
    <w:rsid w:val="003644F7"/>
    <w:rsid w:val="0048783B"/>
    <w:rsid w:val="00552724"/>
    <w:rsid w:val="00722314"/>
    <w:rsid w:val="007D168B"/>
    <w:rsid w:val="00910084"/>
    <w:rsid w:val="032A7CE7"/>
    <w:rsid w:val="0B997974"/>
    <w:rsid w:val="159E5049"/>
    <w:rsid w:val="163D79F5"/>
    <w:rsid w:val="1D373C47"/>
    <w:rsid w:val="1E5170FD"/>
    <w:rsid w:val="29500D19"/>
    <w:rsid w:val="2B935B3C"/>
    <w:rsid w:val="32D87995"/>
    <w:rsid w:val="385E093C"/>
    <w:rsid w:val="3B4C200D"/>
    <w:rsid w:val="4C15535E"/>
    <w:rsid w:val="5CB563B6"/>
    <w:rsid w:val="5FA22EC2"/>
    <w:rsid w:val="667C005C"/>
    <w:rsid w:val="67651A94"/>
    <w:rsid w:val="767C11D2"/>
    <w:rsid w:val="7DB4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F0B789"/>
  <w15:docId w15:val="{E49B5635-BEE2-47C1-ACEA-C8A3D4F82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character" w:styleId="a8">
    <w:name w:val="line number"/>
    <w:basedOn w:val="a0"/>
    <w:rsid w:val="007D1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41</Words>
  <Characters>2770</Characters>
  <Application>Microsoft Office Word</Application>
  <DocSecurity>0</DocSecurity>
  <Lines>102</Lines>
  <Paragraphs>65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</dc:creator>
  <cp:lastModifiedBy>沿长科技(成都)有限公司</cp:lastModifiedBy>
  <cp:revision>4</cp:revision>
  <dcterms:created xsi:type="dcterms:W3CDTF">2026-01-15T06:51:00Z</dcterms:created>
  <dcterms:modified xsi:type="dcterms:W3CDTF">2026-03-3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Q4OWM3NDIyM2E1OTI0ZGI3MTc5MmYxOTI2ODhmY2YiLCJ1c2VySWQiOiI2ODUzNjQzOTIifQ==</vt:lpwstr>
  </property>
  <property fmtid="{D5CDD505-2E9C-101B-9397-08002B2CF9AE}" pid="4" name="ICV">
    <vt:lpwstr>894A1B001BA64F98874176F6F7466372_12</vt:lpwstr>
  </property>
</Properties>
</file>